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3F13D" w14:textId="77777777" w:rsidR="008925A7" w:rsidRPr="00BA2A52" w:rsidRDefault="008925A7" w:rsidP="008925A7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A2A52">
        <w:rPr>
          <w:rFonts w:ascii="Arial" w:hAnsi="Arial" w:cs="Arial"/>
          <w:b/>
          <w:color w:val="000000" w:themeColor="text1"/>
          <w:lang w:val="en-US"/>
        </w:rPr>
        <w:t xml:space="preserve">Title: </w:t>
      </w:r>
      <w:r w:rsidRPr="00BA2A52">
        <w:rPr>
          <w:rFonts w:ascii="Arial" w:hAnsi="Arial" w:cs="Arial"/>
          <w:color w:val="000000" w:themeColor="text1"/>
          <w:lang w:val="en-US"/>
        </w:rPr>
        <w:t>Endometrial preparation for frozen-thawed embryo transfer in an artificial cycle: transdermal versus vaginal estrogen</w:t>
      </w:r>
    </w:p>
    <w:p w14:paraId="77EA800E" w14:textId="77777777" w:rsidR="008925A7" w:rsidRPr="00BA2A52" w:rsidRDefault="008925A7" w:rsidP="008925A7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BA2A52">
        <w:rPr>
          <w:rFonts w:ascii="Arial" w:hAnsi="Arial" w:cs="Arial"/>
          <w:b/>
          <w:color w:val="000000" w:themeColor="text1"/>
        </w:rPr>
        <w:t>Authors:</w:t>
      </w:r>
    </w:p>
    <w:p w14:paraId="7A3FA38D" w14:textId="77777777" w:rsidR="008925A7" w:rsidRPr="00BA2A52" w:rsidRDefault="008925A7" w:rsidP="008925A7">
      <w:pPr>
        <w:spacing w:line="480" w:lineRule="auto"/>
        <w:jc w:val="both"/>
        <w:rPr>
          <w:rFonts w:ascii="Arial" w:eastAsia="Times New Roman" w:hAnsi="Arial" w:cs="Arial"/>
        </w:rPr>
      </w:pPr>
      <w:r w:rsidRPr="00BA2A52">
        <w:rPr>
          <w:rFonts w:ascii="Arial" w:eastAsia="Times New Roman" w:hAnsi="Arial" w:cs="Arial"/>
        </w:rPr>
        <w:t>Romain Corroenne</w:t>
      </w:r>
      <w:r w:rsidRPr="00BA2A52">
        <w:rPr>
          <w:rFonts w:ascii="Arial" w:eastAsia="Times New Roman" w:hAnsi="Arial" w:cs="Arial"/>
          <w:vertAlign w:val="superscript"/>
        </w:rPr>
        <w:t>1*</w:t>
      </w:r>
      <w:r w:rsidRPr="00BA2A52">
        <w:rPr>
          <w:rFonts w:ascii="Arial" w:eastAsia="Times New Roman" w:hAnsi="Arial" w:cs="Arial"/>
        </w:rPr>
        <w:t xml:space="preserve">, </w:t>
      </w:r>
      <w:bookmarkStart w:id="0" w:name="_GoBack"/>
      <w:bookmarkEnd w:id="0"/>
      <w:proofErr w:type="spellStart"/>
      <w:r w:rsidRPr="00BA2A52">
        <w:rPr>
          <w:rFonts w:ascii="Arial" w:eastAsia="Times New Roman" w:hAnsi="Arial" w:cs="Arial"/>
        </w:rPr>
        <w:t>Hady</w:t>
      </w:r>
      <w:proofErr w:type="spellEnd"/>
      <w:r w:rsidRPr="00BA2A52">
        <w:rPr>
          <w:rFonts w:ascii="Arial" w:eastAsia="Times New Roman" w:hAnsi="Arial" w:cs="Arial"/>
        </w:rPr>
        <w:t xml:space="preserve"> El Hachem</w:t>
      </w:r>
      <w:r w:rsidRPr="00BA2A52">
        <w:rPr>
          <w:rFonts w:ascii="Arial" w:eastAsia="Times New Roman" w:hAnsi="Arial" w:cs="Arial"/>
          <w:vertAlign w:val="superscript"/>
        </w:rPr>
        <w:t>2</w:t>
      </w:r>
      <w:r w:rsidRPr="00BA2A52">
        <w:rPr>
          <w:rFonts w:ascii="Arial" w:eastAsia="Times New Roman" w:hAnsi="Arial" w:cs="Arial"/>
        </w:rPr>
        <w:t>, Caroline Verhaeghe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Guillaume Legendre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Cecile Dreux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Pauline Jeanneteau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Philippe Descamps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Pascale May-Panloup</w:t>
      </w:r>
      <w:r w:rsidRPr="00BA2A52">
        <w:rPr>
          <w:rFonts w:ascii="Arial" w:eastAsia="Times New Roman" w:hAnsi="Arial" w:cs="Arial"/>
          <w:vertAlign w:val="superscript"/>
        </w:rPr>
        <w:t>1</w:t>
      </w:r>
      <w:r w:rsidRPr="00BA2A52">
        <w:rPr>
          <w:rFonts w:ascii="Arial" w:eastAsia="Times New Roman" w:hAnsi="Arial" w:cs="Arial"/>
        </w:rPr>
        <w:t>, Pierre-Emmanuel Bouet</w:t>
      </w:r>
      <w:r w:rsidRPr="00BA2A52">
        <w:rPr>
          <w:rFonts w:ascii="Arial" w:eastAsia="Times New Roman" w:hAnsi="Arial" w:cs="Arial"/>
          <w:vertAlign w:val="superscript"/>
        </w:rPr>
        <w:t>1</w:t>
      </w:r>
    </w:p>
    <w:p w14:paraId="76724BD6" w14:textId="77777777" w:rsidR="008925A7" w:rsidRPr="00BA2A52" w:rsidRDefault="008925A7" w:rsidP="008925A7">
      <w:pPr>
        <w:pStyle w:val="PageGardeTitreDuMmoire"/>
        <w:spacing w:line="480" w:lineRule="auto"/>
        <w:jc w:val="left"/>
        <w:rPr>
          <w:rFonts w:ascii="Arial" w:hAnsi="Arial" w:cs="Arial"/>
          <w:b w:val="0"/>
          <w:color w:val="auto"/>
          <w:w w:val="100"/>
          <w:sz w:val="22"/>
          <w:lang w:val="en-US"/>
        </w:rPr>
      </w:pPr>
      <w:r w:rsidRPr="00BA2A52">
        <w:rPr>
          <w:rFonts w:ascii="Arial" w:hAnsi="Arial" w:cs="Arial"/>
          <w:b w:val="0"/>
          <w:color w:val="auto"/>
          <w:w w:val="100"/>
          <w:sz w:val="22"/>
          <w:vertAlign w:val="superscript"/>
          <w:lang w:val="en-US"/>
        </w:rPr>
        <w:t xml:space="preserve">1 </w:t>
      </w:r>
      <w:r w:rsidRPr="00BA2A52">
        <w:rPr>
          <w:rFonts w:ascii="Arial" w:hAnsi="Arial" w:cs="Arial"/>
          <w:b w:val="0"/>
          <w:color w:val="auto"/>
          <w:w w:val="100"/>
          <w:sz w:val="22"/>
          <w:lang w:val="en-US"/>
        </w:rPr>
        <w:t xml:space="preserve">Department of Reproductive Medicine, Angers University Hospital, 4 rue </w:t>
      </w:r>
      <w:proofErr w:type="spellStart"/>
      <w:r w:rsidRPr="00BA2A52">
        <w:rPr>
          <w:rFonts w:ascii="Arial" w:hAnsi="Arial" w:cs="Arial"/>
          <w:b w:val="0"/>
          <w:color w:val="auto"/>
          <w:w w:val="100"/>
          <w:sz w:val="22"/>
          <w:lang w:val="en-US"/>
        </w:rPr>
        <w:t>Larrey</w:t>
      </w:r>
      <w:proofErr w:type="spellEnd"/>
      <w:r w:rsidRPr="00BA2A52">
        <w:rPr>
          <w:rFonts w:ascii="Arial" w:hAnsi="Arial" w:cs="Arial"/>
          <w:b w:val="0"/>
          <w:color w:val="auto"/>
          <w:w w:val="100"/>
          <w:sz w:val="22"/>
          <w:lang w:val="en-US"/>
        </w:rPr>
        <w:t>, 49100 Angers, France.</w:t>
      </w:r>
    </w:p>
    <w:p w14:paraId="19D43513" w14:textId="77777777" w:rsidR="008925A7" w:rsidRPr="00BA2A52" w:rsidRDefault="008925A7" w:rsidP="008925A7">
      <w:pPr>
        <w:pStyle w:val="PageGardeTitreDuMmoire"/>
        <w:spacing w:line="480" w:lineRule="auto"/>
        <w:jc w:val="left"/>
        <w:rPr>
          <w:rFonts w:ascii="Arial" w:hAnsi="Arial" w:cs="Arial"/>
          <w:b w:val="0"/>
          <w:color w:val="auto"/>
          <w:w w:val="100"/>
          <w:sz w:val="22"/>
          <w:lang w:val="en-US"/>
        </w:rPr>
      </w:pPr>
      <w:r w:rsidRPr="00BA2A52">
        <w:rPr>
          <w:rFonts w:ascii="Arial" w:hAnsi="Arial" w:cs="Arial"/>
          <w:b w:val="0"/>
          <w:color w:val="auto"/>
          <w:w w:val="100"/>
          <w:sz w:val="22"/>
          <w:vertAlign w:val="superscript"/>
          <w:lang w:val="en-US"/>
        </w:rPr>
        <w:t xml:space="preserve">2 </w:t>
      </w:r>
      <w:r w:rsidRPr="00BA2A52">
        <w:rPr>
          <w:rFonts w:ascii="Arial" w:hAnsi="Arial" w:cs="Arial"/>
          <w:b w:val="0"/>
          <w:color w:val="auto"/>
          <w:w w:val="100"/>
          <w:sz w:val="22"/>
          <w:lang w:val="en-US"/>
        </w:rPr>
        <w:t>Department of Reproductive Medicine, Clemenceau Medical Center, Clemenceau Street, Beirut, Lebanon.</w:t>
      </w:r>
    </w:p>
    <w:p w14:paraId="65E2A013" w14:textId="77777777" w:rsidR="008925A7" w:rsidRDefault="008925A7" w:rsidP="004F773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E836714" w14:textId="39FE251D" w:rsidR="00C9081C" w:rsidRPr="007D0BAA" w:rsidRDefault="00C9081C" w:rsidP="004F773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D0BAA">
        <w:rPr>
          <w:rFonts w:ascii="Arial" w:hAnsi="Arial" w:cs="Arial"/>
          <w:b/>
          <w:sz w:val="22"/>
          <w:szCs w:val="22"/>
        </w:rPr>
        <w:t>Supplementary Material</w:t>
      </w:r>
    </w:p>
    <w:p w14:paraId="05756B1E" w14:textId="77777777" w:rsidR="00C9081C" w:rsidRPr="007D0BAA" w:rsidRDefault="00C9081C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1673546D" w14:textId="7621B04D" w:rsidR="00FE0BAD" w:rsidRPr="007D0BAA" w:rsidRDefault="00705757" w:rsidP="004F773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D0BAA">
        <w:rPr>
          <w:rFonts w:ascii="Arial" w:hAnsi="Arial" w:cs="Arial"/>
          <w:b/>
          <w:sz w:val="22"/>
          <w:szCs w:val="22"/>
        </w:rPr>
        <w:t>Questionnaire handed to patients who received vaginal estrogen</w:t>
      </w:r>
    </w:p>
    <w:p w14:paraId="3164B82B" w14:textId="7FFA2854" w:rsidR="00705757" w:rsidRPr="007D0BAA" w:rsidRDefault="00705757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3AEA0F22" w14:textId="72053C52" w:rsidR="00705757" w:rsidRPr="007D0BAA" w:rsidRDefault="00705757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Are you satisfied with the vaginal </w:t>
      </w:r>
      <w:proofErr w:type="spellStart"/>
      <w:r w:rsidRPr="007D0BAA">
        <w:rPr>
          <w:rFonts w:ascii="Arial" w:hAnsi="Arial" w:cs="Arial"/>
          <w:sz w:val="22"/>
          <w:szCs w:val="22"/>
        </w:rPr>
        <w:t>estrogen</w:t>
      </w:r>
      <w:proofErr w:type="spellEnd"/>
      <w:r w:rsidRPr="007D0BAA">
        <w:rPr>
          <w:rFonts w:ascii="Arial" w:hAnsi="Arial" w:cs="Arial"/>
          <w:sz w:val="22"/>
          <w:szCs w:val="22"/>
        </w:rPr>
        <w:t xml:space="preserve"> </w:t>
      </w:r>
      <w:r w:rsidR="00C9081C" w:rsidRPr="007D0BAA">
        <w:rPr>
          <w:rFonts w:ascii="Arial" w:hAnsi="Arial" w:cs="Arial"/>
          <w:sz w:val="22"/>
          <w:szCs w:val="22"/>
        </w:rPr>
        <w:t>treatment?</w:t>
      </w:r>
    </w:p>
    <w:p w14:paraId="6CAE2C68" w14:textId="70EA9008" w:rsidR="00705757" w:rsidRPr="007D0BAA" w:rsidRDefault="00705757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71A485A7" w14:textId="43A7AFFF" w:rsidR="00705757" w:rsidRPr="007D0BAA" w:rsidRDefault="00705757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Please give a not</w:t>
      </w:r>
      <w:r w:rsidR="00EE25F4" w:rsidRPr="007D0BAA">
        <w:rPr>
          <w:rFonts w:ascii="Arial" w:hAnsi="Arial" w:cs="Arial"/>
          <w:sz w:val="22"/>
          <w:szCs w:val="22"/>
        </w:rPr>
        <w:t>e</w:t>
      </w:r>
      <w:r w:rsidRPr="007D0BAA">
        <w:rPr>
          <w:rFonts w:ascii="Arial" w:hAnsi="Arial" w:cs="Arial"/>
          <w:sz w:val="22"/>
          <w:szCs w:val="22"/>
        </w:rPr>
        <w:t xml:space="preserve"> between 0 (not at all) and 10 (very well)</w:t>
      </w:r>
    </w:p>
    <w:p w14:paraId="20754828" w14:textId="4E5DF714" w:rsidR="00705757" w:rsidRPr="007D0BAA" w:rsidRDefault="00705757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05DC9E39" w14:textId="5BB74596" w:rsidR="00705757" w:rsidRPr="007D0BAA" w:rsidRDefault="00705757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Have you experienced any undesirable side effects with the current treatment (choose one or many of the following)</w:t>
      </w:r>
    </w:p>
    <w:p w14:paraId="20F560B0" w14:textId="2E9D2749" w:rsidR="00705757" w:rsidRPr="007D0BAA" w:rsidRDefault="00705757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5DF8D61D" w14:textId="6A164C81" w:rsidR="00705757" w:rsidRPr="007D0BAA" w:rsidRDefault="00705757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Irritability</w:t>
      </w:r>
    </w:p>
    <w:p w14:paraId="16FC817A" w14:textId="3C192F7F" w:rsidR="00705757" w:rsidRPr="007D0BAA" w:rsidRDefault="00705757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Headaches</w:t>
      </w:r>
    </w:p>
    <w:p w14:paraId="2D3FF3EE" w14:textId="7EA26EB1" w:rsidR="00705757" w:rsidRPr="007D0BAA" w:rsidRDefault="00705757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Insomnia</w:t>
      </w:r>
    </w:p>
    <w:p w14:paraId="2709354B" w14:textId="00874750" w:rsidR="00705757" w:rsidRPr="007D0BAA" w:rsidRDefault="00705757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Nausea</w:t>
      </w:r>
    </w:p>
    <w:p w14:paraId="60C779F7" w14:textId="02293BE5" w:rsidR="00705757" w:rsidRPr="007D0BAA" w:rsidRDefault="00705757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D0BAA">
        <w:rPr>
          <w:rFonts w:ascii="Arial" w:hAnsi="Arial" w:cs="Arial"/>
          <w:sz w:val="22"/>
          <w:szCs w:val="22"/>
          <w:lang w:val="en-US"/>
        </w:rPr>
        <w:t>Diarrhea</w:t>
      </w:r>
    </w:p>
    <w:p w14:paraId="02EB7C70" w14:textId="29ABF3DF" w:rsidR="008C1E42" w:rsidRPr="007D0BAA" w:rsidRDefault="00E044EE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R</w:t>
      </w:r>
      <w:r w:rsidR="00675005" w:rsidRPr="007D0BAA">
        <w:rPr>
          <w:rFonts w:ascii="Arial" w:hAnsi="Arial" w:cs="Arial"/>
          <w:sz w:val="22"/>
          <w:szCs w:val="22"/>
        </w:rPr>
        <w:t>edness</w:t>
      </w:r>
      <w:r w:rsidRPr="007D0BAA">
        <w:rPr>
          <w:rFonts w:ascii="Arial" w:hAnsi="Arial" w:cs="Arial"/>
          <w:sz w:val="22"/>
          <w:szCs w:val="22"/>
        </w:rPr>
        <w:t>/itching at the application site</w:t>
      </w:r>
    </w:p>
    <w:p w14:paraId="1DF43020" w14:textId="37F05B0A" w:rsidR="00675005" w:rsidRPr="007D0BAA" w:rsidRDefault="00675005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Acne</w:t>
      </w:r>
    </w:p>
    <w:p w14:paraId="22BE9DBD" w14:textId="39130008" w:rsidR="00675005" w:rsidRPr="007D0BAA" w:rsidRDefault="00675005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Dry skin</w:t>
      </w:r>
    </w:p>
    <w:p w14:paraId="28F50DCC" w14:textId="650BBCB2" w:rsidR="00675005" w:rsidRPr="007D0BAA" w:rsidRDefault="00675005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Back pain</w:t>
      </w:r>
    </w:p>
    <w:p w14:paraId="0E52D774" w14:textId="78D11015" w:rsidR="00675005" w:rsidRPr="007D0BAA" w:rsidRDefault="00311558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Mastalgia</w:t>
      </w:r>
    </w:p>
    <w:p w14:paraId="01572171" w14:textId="16AB7953" w:rsidR="00675005" w:rsidRPr="007D0BAA" w:rsidRDefault="00675005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lastRenderedPageBreak/>
        <w:t>Fatigue</w:t>
      </w:r>
    </w:p>
    <w:p w14:paraId="4B5A158E" w14:textId="4568654B" w:rsidR="00675005" w:rsidRPr="007D0BAA" w:rsidRDefault="00675005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Other (specify)</w:t>
      </w:r>
    </w:p>
    <w:p w14:paraId="44444E94" w14:textId="289EF0DD" w:rsidR="00705757" w:rsidRPr="007D0BAA" w:rsidRDefault="00705757" w:rsidP="004F7732">
      <w:pPr>
        <w:spacing w:line="360" w:lineRule="auto"/>
        <w:ind w:left="1080"/>
        <w:rPr>
          <w:rFonts w:ascii="Arial" w:hAnsi="Arial" w:cs="Arial"/>
          <w:sz w:val="22"/>
          <w:szCs w:val="22"/>
        </w:rPr>
      </w:pPr>
    </w:p>
    <w:p w14:paraId="748B140A" w14:textId="35DCD1C7" w:rsidR="00986781" w:rsidRPr="007D0BAA" w:rsidRDefault="00B24008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Did you find</w:t>
      </w:r>
      <w:r w:rsidR="00986781" w:rsidRPr="007D0BAA">
        <w:rPr>
          <w:rFonts w:ascii="Arial" w:hAnsi="Arial" w:cs="Arial"/>
          <w:sz w:val="22"/>
          <w:szCs w:val="22"/>
        </w:rPr>
        <w:t xml:space="preserve"> there </w:t>
      </w:r>
      <w:r w:rsidRPr="007D0BAA">
        <w:rPr>
          <w:rFonts w:ascii="Arial" w:hAnsi="Arial" w:cs="Arial"/>
          <w:sz w:val="22"/>
          <w:szCs w:val="22"/>
        </w:rPr>
        <w:t>were</w:t>
      </w:r>
      <w:r w:rsidR="00986781" w:rsidRPr="007D0BAA">
        <w:rPr>
          <w:rFonts w:ascii="Arial" w:hAnsi="Arial" w:cs="Arial"/>
          <w:sz w:val="22"/>
          <w:szCs w:val="22"/>
        </w:rPr>
        <w:t xml:space="preserve"> one or many drawbacks for the current </w:t>
      </w:r>
      <w:r w:rsidR="00C9081C" w:rsidRPr="007D0BAA">
        <w:rPr>
          <w:rFonts w:ascii="Arial" w:hAnsi="Arial" w:cs="Arial"/>
          <w:sz w:val="22"/>
          <w:szCs w:val="22"/>
        </w:rPr>
        <w:t xml:space="preserve">treatment? </w:t>
      </w:r>
      <w:r w:rsidR="00986781" w:rsidRPr="007D0BAA">
        <w:rPr>
          <w:rFonts w:ascii="Arial" w:hAnsi="Arial" w:cs="Arial"/>
          <w:sz w:val="22"/>
          <w:szCs w:val="22"/>
        </w:rPr>
        <w:t>YES/NO</w:t>
      </w:r>
    </w:p>
    <w:p w14:paraId="0A19B012" w14:textId="720218EC" w:rsidR="001D22D0" w:rsidRPr="007D0BAA" w:rsidRDefault="001D22D0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01471C9A" w14:textId="1380FCE3" w:rsidR="00EE25F4" w:rsidRPr="007D0BAA" w:rsidRDefault="001D22D0" w:rsidP="00B4628E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Open-ended comments</w:t>
      </w:r>
      <w:r w:rsidR="00EE25F4" w:rsidRPr="007D0BAA">
        <w:rPr>
          <w:rFonts w:ascii="Arial" w:hAnsi="Arial" w:cs="Arial"/>
          <w:sz w:val="22"/>
          <w:szCs w:val="22"/>
        </w:rPr>
        <w:t>:</w:t>
      </w:r>
    </w:p>
    <w:p w14:paraId="286427B9" w14:textId="2554B312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3D6686FA" w14:textId="21550751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56066C2A" w14:textId="4F707ADF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2926A144" w14:textId="4A0588E4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51616ED7" w14:textId="21E60A0B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7D3FD624" w14:textId="150725E8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7B5CE6EC" w14:textId="77777777" w:rsidR="004F7732" w:rsidRPr="007D0BAA" w:rsidRDefault="004F7732">
      <w:pPr>
        <w:rPr>
          <w:rFonts w:ascii="Arial" w:hAnsi="Arial" w:cs="Arial"/>
          <w:b/>
          <w:sz w:val="22"/>
          <w:szCs w:val="22"/>
        </w:rPr>
      </w:pPr>
      <w:r w:rsidRPr="007D0BAA">
        <w:rPr>
          <w:rFonts w:ascii="Arial" w:hAnsi="Arial" w:cs="Arial"/>
          <w:b/>
          <w:sz w:val="22"/>
          <w:szCs w:val="22"/>
        </w:rPr>
        <w:br w:type="page"/>
      </w:r>
    </w:p>
    <w:p w14:paraId="6BD9A251" w14:textId="14EF5618" w:rsidR="00EE25F4" w:rsidRPr="007D0BAA" w:rsidRDefault="00EE25F4" w:rsidP="004F773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D0BAA">
        <w:rPr>
          <w:rFonts w:ascii="Arial" w:hAnsi="Arial" w:cs="Arial"/>
          <w:b/>
          <w:sz w:val="22"/>
          <w:szCs w:val="22"/>
        </w:rPr>
        <w:lastRenderedPageBreak/>
        <w:t>Questionnaire handed to patients who received transdermal estrogen</w:t>
      </w:r>
    </w:p>
    <w:p w14:paraId="1734F6E3" w14:textId="77777777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65F026DF" w14:textId="226D2CD9" w:rsidR="00EE25F4" w:rsidRPr="007D0BAA" w:rsidRDefault="00EE25F4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Are you satisfied with the </w:t>
      </w:r>
      <w:r w:rsidR="00D06AF7" w:rsidRPr="007D0BAA">
        <w:rPr>
          <w:rFonts w:ascii="Arial" w:hAnsi="Arial" w:cs="Arial"/>
          <w:sz w:val="22"/>
          <w:szCs w:val="22"/>
        </w:rPr>
        <w:t>transdermal</w:t>
      </w:r>
      <w:r w:rsidRPr="007D0BA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D0BAA">
        <w:rPr>
          <w:rFonts w:ascii="Arial" w:hAnsi="Arial" w:cs="Arial"/>
          <w:sz w:val="22"/>
          <w:szCs w:val="22"/>
        </w:rPr>
        <w:t>estrogen</w:t>
      </w:r>
      <w:proofErr w:type="spellEnd"/>
      <w:r w:rsidRPr="007D0BAA">
        <w:rPr>
          <w:rFonts w:ascii="Arial" w:hAnsi="Arial" w:cs="Arial"/>
          <w:sz w:val="22"/>
          <w:szCs w:val="22"/>
        </w:rPr>
        <w:t xml:space="preserve"> </w:t>
      </w:r>
      <w:r w:rsidR="00C9081C" w:rsidRPr="007D0BAA">
        <w:rPr>
          <w:rFonts w:ascii="Arial" w:hAnsi="Arial" w:cs="Arial"/>
          <w:sz w:val="22"/>
          <w:szCs w:val="22"/>
        </w:rPr>
        <w:t>treatment?</w:t>
      </w:r>
    </w:p>
    <w:p w14:paraId="491032FF" w14:textId="77777777" w:rsidR="00EE25F4" w:rsidRPr="007D0BAA" w:rsidRDefault="00EE25F4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0D812F64" w14:textId="77777777" w:rsidR="00EE25F4" w:rsidRPr="007D0BAA" w:rsidRDefault="00EE25F4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Please give a note between 0 (not at all) and 10 (very well)</w:t>
      </w:r>
    </w:p>
    <w:p w14:paraId="3003BF22" w14:textId="77777777" w:rsidR="00EE25F4" w:rsidRPr="007D0BAA" w:rsidRDefault="00EE25F4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1AC850D9" w14:textId="77777777" w:rsidR="00EE25F4" w:rsidRPr="007D0BAA" w:rsidRDefault="00EE25F4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Have you experienced any undesirable side effects with the current treatment (choose one or many of the following)</w:t>
      </w:r>
    </w:p>
    <w:p w14:paraId="11D251FA" w14:textId="77777777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4C9F9FB0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Irritability</w:t>
      </w:r>
    </w:p>
    <w:p w14:paraId="22BE01CD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Headaches</w:t>
      </w:r>
    </w:p>
    <w:p w14:paraId="6E57C74C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Insomnia</w:t>
      </w:r>
    </w:p>
    <w:p w14:paraId="3885A6CC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Nausea</w:t>
      </w:r>
    </w:p>
    <w:p w14:paraId="7A5CA112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D0BAA">
        <w:rPr>
          <w:rFonts w:ascii="Arial" w:hAnsi="Arial" w:cs="Arial"/>
          <w:sz w:val="22"/>
          <w:szCs w:val="22"/>
          <w:lang w:val="en-US"/>
        </w:rPr>
        <w:t>Diarrhea</w:t>
      </w:r>
    </w:p>
    <w:p w14:paraId="4EA2B135" w14:textId="77777777" w:rsidR="00CF7578" w:rsidRPr="007D0BAA" w:rsidRDefault="00CF7578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Redness/itching at the application site</w:t>
      </w:r>
    </w:p>
    <w:p w14:paraId="55E6A01E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Acne</w:t>
      </w:r>
    </w:p>
    <w:p w14:paraId="0B9971C6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Dry skin</w:t>
      </w:r>
    </w:p>
    <w:p w14:paraId="18AE685D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Back pain</w:t>
      </w:r>
    </w:p>
    <w:p w14:paraId="75E66A6F" w14:textId="77E1D0A5" w:rsidR="00EE25F4" w:rsidRPr="007D0BAA" w:rsidRDefault="00CF7578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Mastalgia</w:t>
      </w:r>
    </w:p>
    <w:p w14:paraId="238E1C70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Fatigue</w:t>
      </w:r>
    </w:p>
    <w:p w14:paraId="1DE5AEC2" w14:textId="77777777" w:rsidR="00EE25F4" w:rsidRPr="007D0BAA" w:rsidRDefault="00EE25F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Other (specify)</w:t>
      </w:r>
    </w:p>
    <w:p w14:paraId="0F6E198D" w14:textId="77777777" w:rsidR="00EE25F4" w:rsidRPr="007D0BAA" w:rsidRDefault="00EE25F4" w:rsidP="004F7732">
      <w:pPr>
        <w:spacing w:line="360" w:lineRule="auto"/>
        <w:ind w:left="1080"/>
        <w:rPr>
          <w:rFonts w:ascii="Arial" w:hAnsi="Arial" w:cs="Arial"/>
          <w:sz w:val="22"/>
          <w:szCs w:val="22"/>
        </w:rPr>
      </w:pPr>
    </w:p>
    <w:p w14:paraId="0DD6FE3B" w14:textId="5A412DFE" w:rsidR="00EE25F4" w:rsidRPr="007D0BAA" w:rsidRDefault="00B24008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Did you find there were </w:t>
      </w:r>
      <w:r w:rsidR="00EE25F4" w:rsidRPr="007D0BAA">
        <w:rPr>
          <w:rFonts w:ascii="Arial" w:hAnsi="Arial" w:cs="Arial"/>
          <w:sz w:val="22"/>
          <w:szCs w:val="22"/>
        </w:rPr>
        <w:t xml:space="preserve">one or many drawbacks for the current </w:t>
      </w:r>
      <w:r w:rsidR="00C9081C" w:rsidRPr="007D0BAA">
        <w:rPr>
          <w:rFonts w:ascii="Arial" w:hAnsi="Arial" w:cs="Arial"/>
          <w:sz w:val="22"/>
          <w:szCs w:val="22"/>
        </w:rPr>
        <w:t xml:space="preserve">treatment? </w:t>
      </w:r>
      <w:r w:rsidR="00EE25F4" w:rsidRPr="007D0BAA">
        <w:rPr>
          <w:rFonts w:ascii="Arial" w:hAnsi="Arial" w:cs="Arial"/>
          <w:sz w:val="22"/>
          <w:szCs w:val="22"/>
        </w:rPr>
        <w:t>YES/NO</w:t>
      </w:r>
    </w:p>
    <w:p w14:paraId="0BE3E644" w14:textId="77777777" w:rsidR="00EE25F4" w:rsidRPr="007D0BAA" w:rsidRDefault="00EE25F4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41058775" w14:textId="715A0741" w:rsidR="00EE25F4" w:rsidRPr="007D0BAA" w:rsidRDefault="00EE25F4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Open-ended comments:</w:t>
      </w:r>
    </w:p>
    <w:p w14:paraId="7E5DB973" w14:textId="77777777" w:rsidR="00792CF8" w:rsidRPr="007D0BAA" w:rsidRDefault="00792CF8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1F6C6F6E" w14:textId="77777777" w:rsidR="007B4143" w:rsidRPr="007D0BAA" w:rsidRDefault="007B4143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1DFB91F3" w14:textId="77777777" w:rsidR="007B4143" w:rsidRPr="007D0BAA" w:rsidRDefault="007B4143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61612A5D" w14:textId="1922210B" w:rsidR="00792CF8" w:rsidRPr="007D0BAA" w:rsidRDefault="00792CF8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Have you ever previously received vaginal </w:t>
      </w:r>
      <w:r w:rsidR="003B1B1C" w:rsidRPr="007D0BAA">
        <w:rPr>
          <w:rFonts w:ascii="Arial" w:hAnsi="Arial" w:cs="Arial"/>
          <w:sz w:val="22"/>
          <w:szCs w:val="22"/>
        </w:rPr>
        <w:t>estrogen</w:t>
      </w:r>
      <w:r w:rsidRPr="007D0BAA">
        <w:rPr>
          <w:rFonts w:ascii="Arial" w:hAnsi="Arial" w:cs="Arial"/>
          <w:sz w:val="22"/>
          <w:szCs w:val="22"/>
        </w:rPr>
        <w:t xml:space="preserve"> treatment before an embryo transfer?  YES/NO</w:t>
      </w:r>
    </w:p>
    <w:p w14:paraId="426AD2B9" w14:textId="77777777" w:rsidR="00792CF8" w:rsidRPr="007D0BAA" w:rsidRDefault="00792CF8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0C5C0CFC" w14:textId="455646C9" w:rsidR="00792CF8" w:rsidRPr="007D0BAA" w:rsidRDefault="00792CF8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If yes, which </w:t>
      </w:r>
      <w:r w:rsidR="007B4143" w:rsidRPr="007D0BAA">
        <w:rPr>
          <w:rFonts w:ascii="Arial" w:hAnsi="Arial" w:cs="Arial"/>
          <w:sz w:val="22"/>
          <w:szCs w:val="22"/>
        </w:rPr>
        <w:t xml:space="preserve">route </w:t>
      </w:r>
      <w:r w:rsidRPr="007D0BAA">
        <w:rPr>
          <w:rFonts w:ascii="Arial" w:hAnsi="Arial" w:cs="Arial"/>
          <w:sz w:val="22"/>
          <w:szCs w:val="22"/>
        </w:rPr>
        <w:t xml:space="preserve">do you </w:t>
      </w:r>
      <w:r w:rsidR="00C9081C" w:rsidRPr="007D0BAA">
        <w:rPr>
          <w:rFonts w:ascii="Arial" w:hAnsi="Arial" w:cs="Arial"/>
          <w:sz w:val="22"/>
          <w:szCs w:val="22"/>
        </w:rPr>
        <w:t>prefer? Vaginal</w:t>
      </w:r>
      <w:r w:rsidRPr="007D0BAA">
        <w:rPr>
          <w:rFonts w:ascii="Arial" w:hAnsi="Arial" w:cs="Arial"/>
          <w:sz w:val="22"/>
          <w:szCs w:val="22"/>
        </w:rPr>
        <w:t xml:space="preserve"> or </w:t>
      </w:r>
      <w:proofErr w:type="gramStart"/>
      <w:r w:rsidRPr="007D0BAA">
        <w:rPr>
          <w:rFonts w:ascii="Arial" w:hAnsi="Arial" w:cs="Arial"/>
          <w:sz w:val="22"/>
          <w:szCs w:val="22"/>
        </w:rPr>
        <w:t>transdermal ?</w:t>
      </w:r>
      <w:proofErr w:type="gramEnd"/>
    </w:p>
    <w:p w14:paraId="2EB956A2" w14:textId="77777777" w:rsidR="00792CF8" w:rsidRPr="007D0BAA" w:rsidRDefault="00792CF8" w:rsidP="004F7732">
      <w:pPr>
        <w:pStyle w:val="Paragraphedeliste"/>
        <w:spacing w:line="360" w:lineRule="auto"/>
        <w:rPr>
          <w:rFonts w:ascii="Arial" w:hAnsi="Arial" w:cs="Arial"/>
          <w:sz w:val="22"/>
          <w:szCs w:val="22"/>
        </w:rPr>
      </w:pPr>
    </w:p>
    <w:p w14:paraId="2B0D23B6" w14:textId="6EE67051" w:rsidR="00385F94" w:rsidRPr="007D0BAA" w:rsidRDefault="00792CF8" w:rsidP="004F7732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If you have already previously received vaginal estrogen before a frozen embryo transfer, </w:t>
      </w:r>
      <w:r w:rsidR="00385F94" w:rsidRPr="007D0BAA">
        <w:rPr>
          <w:rFonts w:ascii="Arial" w:hAnsi="Arial" w:cs="Arial"/>
          <w:sz w:val="22"/>
          <w:szCs w:val="22"/>
        </w:rPr>
        <w:t xml:space="preserve">how do the two treatments </w:t>
      </w:r>
      <w:r w:rsidR="00C9081C" w:rsidRPr="007D0BAA">
        <w:rPr>
          <w:rFonts w:ascii="Arial" w:hAnsi="Arial" w:cs="Arial"/>
          <w:sz w:val="22"/>
          <w:szCs w:val="22"/>
        </w:rPr>
        <w:t>compare?</w:t>
      </w:r>
    </w:p>
    <w:p w14:paraId="3A1000A9" w14:textId="77777777" w:rsidR="00792CF8" w:rsidRPr="007D0BAA" w:rsidRDefault="00792CF8" w:rsidP="004F7732">
      <w:pPr>
        <w:spacing w:line="360" w:lineRule="auto"/>
        <w:rPr>
          <w:rFonts w:ascii="Arial" w:hAnsi="Arial" w:cs="Arial"/>
          <w:sz w:val="22"/>
          <w:szCs w:val="22"/>
        </w:rPr>
      </w:pPr>
    </w:p>
    <w:p w14:paraId="1F5925E8" w14:textId="0AB360AB" w:rsidR="00792CF8" w:rsidRPr="007D0BAA" w:rsidRDefault="00792CF8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lastRenderedPageBreak/>
        <w:t>You experienced more undesirable side effects with transdermal estrogen</w:t>
      </w:r>
      <w:r w:rsidR="00385F94" w:rsidRPr="007D0BAA">
        <w:rPr>
          <w:rFonts w:ascii="Arial" w:hAnsi="Arial" w:cs="Arial"/>
          <w:sz w:val="22"/>
          <w:szCs w:val="22"/>
        </w:rPr>
        <w:t xml:space="preserve"> compared to vaginal estrogen</w:t>
      </w:r>
    </w:p>
    <w:p w14:paraId="45EBEE81" w14:textId="1E903A91" w:rsidR="00792CF8" w:rsidRPr="007D0BAA" w:rsidRDefault="00385F9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You experienced l</w:t>
      </w:r>
      <w:r w:rsidR="00792CF8" w:rsidRPr="007D0BAA">
        <w:rPr>
          <w:rFonts w:ascii="Arial" w:hAnsi="Arial" w:cs="Arial"/>
          <w:sz w:val="22"/>
          <w:szCs w:val="22"/>
        </w:rPr>
        <w:t xml:space="preserve">ess undesirable </w:t>
      </w:r>
      <w:r w:rsidR="007B4143" w:rsidRPr="007D0BAA">
        <w:rPr>
          <w:rFonts w:ascii="Arial" w:hAnsi="Arial" w:cs="Arial"/>
          <w:sz w:val="22"/>
          <w:szCs w:val="22"/>
        </w:rPr>
        <w:t>side effects with transdermal estrogen</w:t>
      </w:r>
      <w:r w:rsidRPr="007D0BAA">
        <w:rPr>
          <w:rFonts w:ascii="Arial" w:hAnsi="Arial" w:cs="Arial"/>
          <w:sz w:val="22"/>
          <w:szCs w:val="22"/>
        </w:rPr>
        <w:t xml:space="preserve"> compared to vaginal estrogen</w:t>
      </w:r>
    </w:p>
    <w:p w14:paraId="34734464" w14:textId="1E1D31D1" w:rsidR="007B4143" w:rsidRPr="007D0BAA" w:rsidRDefault="00385F9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>You experienced the s</w:t>
      </w:r>
      <w:r w:rsidR="007B4143" w:rsidRPr="007D0BAA">
        <w:rPr>
          <w:rFonts w:ascii="Arial" w:hAnsi="Arial" w:cs="Arial"/>
          <w:sz w:val="22"/>
          <w:szCs w:val="22"/>
        </w:rPr>
        <w:t>ame rate of undesirable side effects</w:t>
      </w:r>
      <w:r w:rsidRPr="007D0BAA">
        <w:rPr>
          <w:rFonts w:ascii="Arial" w:hAnsi="Arial" w:cs="Arial"/>
          <w:sz w:val="22"/>
          <w:szCs w:val="22"/>
        </w:rPr>
        <w:t xml:space="preserve"> with </w:t>
      </w:r>
      <w:r w:rsidR="0052273D" w:rsidRPr="007D0BAA">
        <w:rPr>
          <w:rFonts w:ascii="Arial" w:hAnsi="Arial" w:cs="Arial"/>
          <w:sz w:val="22"/>
          <w:szCs w:val="22"/>
        </w:rPr>
        <w:t>transdermal and vaginal estrogen</w:t>
      </w:r>
      <w:r w:rsidRPr="007D0BAA">
        <w:rPr>
          <w:rFonts w:ascii="Arial" w:hAnsi="Arial" w:cs="Arial"/>
          <w:sz w:val="22"/>
          <w:szCs w:val="22"/>
        </w:rPr>
        <w:t xml:space="preserve"> </w:t>
      </w:r>
    </w:p>
    <w:p w14:paraId="1AEABCAB" w14:textId="7AB6DC79" w:rsidR="00BF04F1" w:rsidRPr="007D0BAA" w:rsidRDefault="00385F94" w:rsidP="004F7732">
      <w:pPr>
        <w:pStyle w:val="Paragraphedeliste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7D0BAA">
        <w:rPr>
          <w:rFonts w:ascii="Arial" w:hAnsi="Arial" w:cs="Arial"/>
          <w:sz w:val="22"/>
          <w:szCs w:val="22"/>
        </w:rPr>
        <w:t xml:space="preserve">You </w:t>
      </w:r>
      <w:r w:rsidR="00031225" w:rsidRPr="007D0BAA">
        <w:rPr>
          <w:rFonts w:ascii="Arial" w:hAnsi="Arial" w:cs="Arial"/>
          <w:sz w:val="22"/>
          <w:szCs w:val="22"/>
        </w:rPr>
        <w:t xml:space="preserve">did not </w:t>
      </w:r>
      <w:r w:rsidRPr="007D0BAA">
        <w:rPr>
          <w:rFonts w:ascii="Arial" w:hAnsi="Arial" w:cs="Arial"/>
          <w:sz w:val="22"/>
          <w:szCs w:val="22"/>
        </w:rPr>
        <w:t>experience</w:t>
      </w:r>
      <w:r w:rsidR="00031225" w:rsidRPr="007D0BAA">
        <w:rPr>
          <w:rFonts w:ascii="Arial" w:hAnsi="Arial" w:cs="Arial"/>
          <w:sz w:val="22"/>
          <w:szCs w:val="22"/>
        </w:rPr>
        <w:t xml:space="preserve"> any </w:t>
      </w:r>
      <w:r w:rsidR="007B4143" w:rsidRPr="007D0BAA">
        <w:rPr>
          <w:rFonts w:ascii="Arial" w:hAnsi="Arial" w:cs="Arial"/>
          <w:sz w:val="22"/>
          <w:szCs w:val="22"/>
        </w:rPr>
        <w:t xml:space="preserve">undesirable side effects with </w:t>
      </w:r>
      <w:r w:rsidR="0052273D" w:rsidRPr="007D0BAA">
        <w:rPr>
          <w:rFonts w:ascii="Arial" w:hAnsi="Arial" w:cs="Arial"/>
          <w:sz w:val="22"/>
          <w:szCs w:val="22"/>
        </w:rPr>
        <w:t>transdermal and vaginal estrogen</w:t>
      </w:r>
    </w:p>
    <w:sectPr w:rsidR="00BF04F1" w:rsidRPr="007D0BAA" w:rsidSect="00BC72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525A68"/>
    <w:multiLevelType w:val="hybridMultilevel"/>
    <w:tmpl w:val="3AEE4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BAD"/>
    <w:rsid w:val="00031225"/>
    <w:rsid w:val="00032DE4"/>
    <w:rsid w:val="000A30EC"/>
    <w:rsid w:val="001D22D0"/>
    <w:rsid w:val="002E32C5"/>
    <w:rsid w:val="00311558"/>
    <w:rsid w:val="00355E87"/>
    <w:rsid w:val="00385F94"/>
    <w:rsid w:val="003B1B1C"/>
    <w:rsid w:val="004F7732"/>
    <w:rsid w:val="0052273D"/>
    <w:rsid w:val="00675005"/>
    <w:rsid w:val="00705757"/>
    <w:rsid w:val="00792CF8"/>
    <w:rsid w:val="007B4143"/>
    <w:rsid w:val="007D0BAA"/>
    <w:rsid w:val="008925A7"/>
    <w:rsid w:val="008C1E42"/>
    <w:rsid w:val="00911264"/>
    <w:rsid w:val="00986781"/>
    <w:rsid w:val="00B24008"/>
    <w:rsid w:val="00BC72C0"/>
    <w:rsid w:val="00BF04F1"/>
    <w:rsid w:val="00C9081C"/>
    <w:rsid w:val="00CF7578"/>
    <w:rsid w:val="00D06AF7"/>
    <w:rsid w:val="00E044EE"/>
    <w:rsid w:val="00EE25F4"/>
    <w:rsid w:val="00F03EEF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2B22"/>
  <w15:chartTrackingRefBased/>
  <w15:docId w15:val="{EEFB040E-07CE-3E46-9F6A-C1B456B7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0575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D0BA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0BAA"/>
    <w:rPr>
      <w:rFonts w:ascii="Segoe UI" w:hAnsi="Segoe UI" w:cs="Segoe UI"/>
      <w:sz w:val="18"/>
      <w:szCs w:val="18"/>
    </w:rPr>
  </w:style>
  <w:style w:type="paragraph" w:customStyle="1" w:styleId="PageGardeTitreDuMmoire">
    <w:name w:val="PageGarde_TitreDuMémoire"/>
    <w:basedOn w:val="Normal"/>
    <w:qFormat/>
    <w:rsid w:val="008925A7"/>
    <w:pPr>
      <w:jc w:val="right"/>
    </w:pPr>
    <w:rPr>
      <w:rFonts w:ascii="Verdana" w:eastAsia="Calibri" w:hAnsi="Verdana" w:cs="Times New Roman"/>
      <w:b/>
      <w:color w:val="CD5A00"/>
      <w:w w:val="85"/>
      <w:sz w:val="7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8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main corroenne</cp:lastModifiedBy>
  <cp:revision>8</cp:revision>
  <cp:lastPrinted>2019-09-24T20:24:00Z</cp:lastPrinted>
  <dcterms:created xsi:type="dcterms:W3CDTF">2019-07-20T09:39:00Z</dcterms:created>
  <dcterms:modified xsi:type="dcterms:W3CDTF">2019-12-11T19:38:00Z</dcterms:modified>
</cp:coreProperties>
</file>